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bookmarkStart w:id="0" w:name="_Ref310938081"/>
      <w:r>
        <w:rPr>
          <w:rFonts w:cs="Arial" w:ascii="Arial" w:hAnsi="Arial"/>
          <w:lang w:val="en-US"/>
        </w:rPr>
        <w:t xml:space="preserve">Table </w:t>
      </w:r>
      <w:bookmarkEnd w:id="0"/>
      <w:r>
        <w:rPr>
          <w:rFonts w:cs="Arial" w:ascii="Arial" w:hAnsi="Arial"/>
          <w:lang w:val="en-US"/>
        </w:rPr>
        <w:t>S1:</w:t>
      </w:r>
      <w:r>
        <w:rPr/>
        <w:t xml:space="preserve"> Primers and PCR conditions</w:t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4"/>
        <w:gridCol w:w="3871"/>
        <w:gridCol w:w="1260"/>
        <w:gridCol w:w="900"/>
      </w:tblGrid>
      <w:tr>
        <w:trPr>
          <w:trHeight w:val="274" w:hRule="atLeast"/>
        </w:trPr>
        <w:tc>
          <w:tcPr>
            <w:tcW w:w="3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nnealing temp °C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oduct size (bp)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re Promoter Methylation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U-F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TGTTGGGTATAAAAGTTGGGTTGGT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U-R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AAAATTCTCCCAACATAACAAACCTCA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-F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GTCGGGTATAAAAGTTGGGTCGGC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-R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’-ATTCTCCCGACATAACGAACCTCG-3’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oximal &amp; Distal Promoter Methylation</w:t>
            </w:r>
          </w:p>
        </w:tc>
        <w:tc>
          <w:tcPr>
            <w:tcW w:w="3871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omoter outer-F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TGTTAGGTTTAAGGTTATTG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0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omoter outer-R</w:t>
            </w:r>
          </w:p>
        </w:tc>
        <w:tc>
          <w:tcPr>
            <w:tcW w:w="3871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CTTTCTTTATAATTACTTCTCCA-3’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0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CEBP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roximal PM-F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ATTTAAGGGGTTTTAGG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0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oximal PM-R</w:t>
            </w:r>
          </w:p>
        </w:tc>
        <w:tc>
          <w:tcPr>
            <w:tcW w:w="3871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AAAAACAAACTTAACTCTAAA-3’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0</w:t>
            </w:r>
          </w:p>
        </w:tc>
      </w:tr>
      <w:tr>
        <w:trPr>
          <w:trHeight w:val="274" w:hRule="atLeast"/>
        </w:trPr>
        <w:tc>
          <w:tcPr>
            <w:tcW w:w="3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istal PM-F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TGTTAGGTTTAAGGTTATTG-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0</w:t>
            </w:r>
          </w:p>
        </w:tc>
      </w:tr>
      <w:tr>
        <w:trPr>
          <w:trHeight w:val="274" w:hRule="atLeast"/>
        </w:trPr>
        <w:tc>
          <w:tcPr>
            <w:tcW w:w="35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EBP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istal PM-R</w:t>
            </w:r>
          </w:p>
        </w:tc>
        <w:tc>
          <w:tcPr>
            <w:tcW w:w="38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AAACCCTAAAACCCCTTA-3’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U: unmethylated; M: methylated; F: forward; R: reverse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eschriftung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bookmarkStart w:id="1" w:name="_Ref310938198"/>
      <w:bookmarkStart w:id="2" w:name="_Ref310938198"/>
      <w:bookmarkEnd w:id="2"/>
    </w:p>
    <w:p>
      <w:pPr>
        <w:pStyle w:val="Beschriftung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bookmarkStart w:id="3" w:name="_Ref310938198"/>
      <w:bookmarkStart w:id="4" w:name="_Ref310938198"/>
      <w:bookmarkEnd w:id="4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b/>
      <w:bCs/>
      <w:lang w:val="de-DE" w:bidi="ar-SA"/>
    </w:rPr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7:49:00Z</dcterms:created>
  <dc:creator>afasan</dc:creator>
  <dc:description/>
  <cp:keywords/>
  <dc:language>en-US</dc:language>
  <cp:lastModifiedBy>afasan</cp:lastModifiedBy>
  <dcterms:modified xsi:type="dcterms:W3CDTF">2013-01-02T07:49:00Z</dcterms:modified>
  <cp:revision>3</cp:revision>
  <dc:subject/>
  <dc:title>SUPPLEMENTARY </dc:title>
</cp:coreProperties>
</file>